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5B0D56" w14:textId="3B6059E7" w:rsidR="0074534F" w:rsidRDefault="0074534F" w:rsidP="000977B3">
      <w:pPr>
        <w:rPr>
          <w:rFonts w:ascii="Times New Roman" w:eastAsia="宋体" w:hAnsi="Times New Roman" w:cs="Times New Roman"/>
          <w:color w:val="000000" w:themeColor="text1"/>
          <w:sz w:val="20"/>
        </w:rPr>
      </w:pPr>
      <w:bookmarkStart w:id="0" w:name="_GoBack"/>
      <w:r>
        <w:rPr>
          <w:rFonts w:ascii="Times New Roman" w:eastAsia="宋体" w:hAnsi="Times New Roman" w:cs="Times New Roman"/>
          <w:noProof/>
          <w:color w:val="000000" w:themeColor="text1"/>
          <w:sz w:val="20"/>
          <w:lang w:eastAsia="zh-CN"/>
        </w:rPr>
        <w:drawing>
          <wp:inline distT="0" distB="0" distL="0" distR="0" wp14:anchorId="7A65B54D" wp14:editId="15BC9BCC">
            <wp:extent cx="3745992" cy="2724912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 (2)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5992" cy="2724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1CFB679" w14:textId="77777777" w:rsidR="00334B6A" w:rsidRDefault="00334B6A" w:rsidP="00D54C6E">
      <w:pPr>
        <w:spacing w:after="0" w:line="480" w:lineRule="auto"/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</w:pPr>
      <w:r w:rsidRPr="0036095F"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 xml:space="preserve">S3 </w:t>
      </w:r>
      <w:r w:rsidRPr="0036095F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>F</w:t>
      </w:r>
      <w:r w:rsidRPr="002C71BB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>ig. The trend of national and regional urbanization rate from 2002 to 2018.</w:t>
      </w:r>
      <w:r w:rsidRPr="004D1FDF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0BA649BA" w14:textId="05672A55" w:rsidR="00334B6A" w:rsidRDefault="00334B6A" w:rsidP="00D54C6E">
      <w:pPr>
        <w:spacing w:after="0" w:line="480" w:lineRule="auto"/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</w:pPr>
      <w:r w:rsidRPr="002C71B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ote:</w:t>
      </w:r>
      <w:r w:rsidRPr="002C71BB">
        <w:rPr>
          <w:rFonts w:ascii="Times New Roman" w:hAnsi="Times New Roman" w:cs="Times New Roman"/>
          <w:sz w:val="24"/>
          <w:szCs w:val="24"/>
        </w:rPr>
        <w:t xml:space="preserve"> </w:t>
      </w:r>
      <w:r w:rsidRPr="002C71B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data is from</w:t>
      </w:r>
      <w:r w:rsidRPr="002C71BB">
        <w:rPr>
          <w:rFonts w:ascii="Times New Roman" w:hAnsi="Times New Roman" w:cs="Times New Roman"/>
          <w:sz w:val="24"/>
          <w:szCs w:val="24"/>
        </w:rPr>
        <w:t xml:space="preserve"> the </w:t>
      </w:r>
      <w:r w:rsidRPr="002C71B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ational Bureau of Statistics of China</w:t>
      </w:r>
      <w:r w:rsidRPr="002C71B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, </w:t>
      </w:r>
      <w:r w:rsidRPr="002C71B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2002-2018</w:t>
      </w:r>
      <w:r w:rsidRPr="002C71B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.</w:t>
      </w:r>
    </w:p>
    <w:p w14:paraId="06A54C57" w14:textId="77777777" w:rsidR="00E26D7B" w:rsidRDefault="00E26D7B"/>
    <w:sectPr w:rsidR="00E26D7B" w:rsidSect="00F61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D7B"/>
    <w:rsid w:val="0001604B"/>
    <w:rsid w:val="000977B3"/>
    <w:rsid w:val="00135D8C"/>
    <w:rsid w:val="002D259A"/>
    <w:rsid w:val="002D324E"/>
    <w:rsid w:val="00334B6A"/>
    <w:rsid w:val="0039317C"/>
    <w:rsid w:val="003C287A"/>
    <w:rsid w:val="004D3D20"/>
    <w:rsid w:val="00567303"/>
    <w:rsid w:val="0074534F"/>
    <w:rsid w:val="00D54C6E"/>
    <w:rsid w:val="00E26D7B"/>
    <w:rsid w:val="00F54BA8"/>
    <w:rsid w:val="00F55F64"/>
    <w:rsid w:val="00F61EA3"/>
    <w:rsid w:val="00F87914"/>
    <w:rsid w:val="00FE5DC3"/>
    <w:rsid w:val="00FF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93CEE"/>
  <w15:chartTrackingRefBased/>
  <w15:docId w15:val="{DECBC042-38F1-954C-9D99-F79BF7C59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5F6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6D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26D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Aaron</dc:creator>
  <cp:keywords/>
  <dc:description/>
  <cp:lastModifiedBy>hu Aaron</cp:lastModifiedBy>
  <cp:revision>11</cp:revision>
  <dcterms:created xsi:type="dcterms:W3CDTF">2020-12-30T07:39:00Z</dcterms:created>
  <dcterms:modified xsi:type="dcterms:W3CDTF">2021-02-24T01:15:00Z</dcterms:modified>
</cp:coreProperties>
</file>